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7367" w14:textId="16348B78" w:rsidR="00F30ED9" w:rsidRPr="006F7D2D" w:rsidRDefault="00BF34F3" w:rsidP="0026514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F34F3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Table S1. Quality inspection of transcriptome data</w:t>
      </w:r>
    </w:p>
    <w:tbl>
      <w:tblPr>
        <w:tblW w:w="8507" w:type="dxa"/>
        <w:jc w:val="center"/>
        <w:tblLayout w:type="fixed"/>
        <w:tblLook w:val="04A0" w:firstRow="1" w:lastRow="0" w:firstColumn="1" w:lastColumn="0" w:noHBand="0" w:noVBand="1"/>
      </w:tblPr>
      <w:tblGrid>
        <w:gridCol w:w="1083"/>
        <w:gridCol w:w="936"/>
        <w:gridCol w:w="967"/>
        <w:gridCol w:w="941"/>
        <w:gridCol w:w="1287"/>
        <w:gridCol w:w="945"/>
        <w:gridCol w:w="945"/>
        <w:gridCol w:w="1403"/>
      </w:tblGrid>
      <w:tr w:rsidR="00F30ED9" w:rsidRPr="006F7D2D" w14:paraId="3AB84C4A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701F62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mple name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4E32A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w reads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FA18B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ean reads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894165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ean bases</w:t>
            </w:r>
          </w:p>
        </w:tc>
        <w:tc>
          <w:tcPr>
            <w:tcW w:w="12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295E2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ror rate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0E86A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20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5108F0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30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9D0CF9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 content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（</w:t>
            </w: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%</w:t>
            </w:r>
            <w:r w:rsidRPr="006F7D2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）</w:t>
            </w:r>
          </w:p>
        </w:tc>
      </w:tr>
      <w:tr w:rsidR="00F30ED9" w:rsidRPr="006F7D2D" w14:paraId="3C4784DA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7F7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E1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9DC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208478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687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499704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0F5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62G</w:t>
            </w:r>
          </w:p>
        </w:tc>
        <w:tc>
          <w:tcPr>
            <w:tcW w:w="12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B86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D5F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93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FAC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62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F3D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75</w:t>
            </w:r>
          </w:p>
        </w:tc>
      </w:tr>
      <w:tr w:rsidR="00F30ED9" w:rsidRPr="006F7D2D" w14:paraId="02B9A902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81CE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E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70C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4979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9F2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7797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487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07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2C4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125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45F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A43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78</w:t>
            </w:r>
          </w:p>
        </w:tc>
      </w:tr>
      <w:tr w:rsidR="00F30ED9" w:rsidRPr="006F7D2D" w14:paraId="429D0FA4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541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E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EB0E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587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2EA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1262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DFA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22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067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6DB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4D6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C07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86</w:t>
            </w:r>
          </w:p>
        </w:tc>
      </w:tr>
      <w:tr w:rsidR="00F30ED9" w:rsidRPr="006F7D2D" w14:paraId="2114322E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E21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77B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6549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97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2879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1A3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19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F50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75E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B64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4ED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3</w:t>
            </w:r>
          </w:p>
        </w:tc>
      </w:tr>
      <w:tr w:rsidR="00F30ED9" w:rsidRPr="006F7D2D" w14:paraId="48188BEA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C38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3AC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8166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E69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128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2A2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62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4CAE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6F9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355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1E4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94</w:t>
            </w:r>
          </w:p>
        </w:tc>
      </w:tr>
      <w:tr w:rsidR="00F30ED9" w:rsidRPr="006F7D2D" w14:paraId="3A6B1E61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63D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85D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4182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C62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5581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845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83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8E1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06C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50D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4F2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7</w:t>
            </w:r>
          </w:p>
        </w:tc>
      </w:tr>
      <w:tr w:rsidR="00F30ED9" w:rsidRPr="006F7D2D" w14:paraId="74C6E6D1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4F7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AAF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1425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DA4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2729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EA3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09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866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839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385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C28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1</w:t>
            </w:r>
          </w:p>
        </w:tc>
      </w:tr>
      <w:tr w:rsidR="00F30ED9" w:rsidRPr="006F7D2D" w14:paraId="727B3EF9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C7D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CDA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9940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BF1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6822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4C7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9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4D5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B91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363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F46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21</w:t>
            </w:r>
          </w:p>
        </w:tc>
      </w:tr>
      <w:tr w:rsidR="00F30ED9" w:rsidRPr="006F7D2D" w14:paraId="2AD74441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BB7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720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9951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B655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4383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9B2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67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949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3CA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AE0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001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95</w:t>
            </w:r>
          </w:p>
        </w:tc>
      </w:tr>
      <w:tr w:rsidR="00F30ED9" w:rsidRPr="006F7D2D" w14:paraId="231F8EB3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398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71B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7713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931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6932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746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1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833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88C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41A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94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69</w:t>
            </w:r>
          </w:p>
        </w:tc>
      </w:tr>
      <w:tr w:rsidR="00F30ED9" w:rsidRPr="006F7D2D" w14:paraId="2B4EB510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26B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40F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7167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6C4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1639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2DB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82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53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9FB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B5D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308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12</w:t>
            </w:r>
          </w:p>
        </w:tc>
      </w:tr>
      <w:tr w:rsidR="00F30ED9" w:rsidRPr="006F7D2D" w14:paraId="4537BB66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F09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B40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2608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D66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8865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AB7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28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FF3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057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DB2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4102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71</w:t>
            </w:r>
          </w:p>
        </w:tc>
      </w:tr>
      <w:tr w:rsidR="00F30ED9" w:rsidRPr="006F7D2D" w14:paraId="2EDEBA87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117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10A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3425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2F5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0743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9BD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26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017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2091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56AF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42BB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06</w:t>
            </w:r>
          </w:p>
        </w:tc>
      </w:tr>
      <w:tr w:rsidR="00F30ED9" w:rsidRPr="006F7D2D" w14:paraId="42827850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6A888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C3AE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47478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D87EA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61830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F27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99G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9FD5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82C40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9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579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66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AE22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63</w:t>
            </w:r>
          </w:p>
        </w:tc>
      </w:tr>
      <w:tr w:rsidR="00F30ED9" w:rsidRPr="006F7D2D" w14:paraId="12AAD291" w14:textId="77777777" w:rsidTr="0075145A">
        <w:trPr>
          <w:trHeight w:val="288"/>
          <w:jc w:val="center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E6ADC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662C93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0473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C8D527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0117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A5F32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35G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E5C5D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A27E9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.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A0476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.6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CA1594" w14:textId="77777777" w:rsidR="00F30ED9" w:rsidRPr="006F7D2D" w:rsidRDefault="00F30ED9" w:rsidP="00751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06</w:t>
            </w:r>
          </w:p>
        </w:tc>
      </w:tr>
    </w:tbl>
    <w:p w14:paraId="3E5CCBA2" w14:textId="77777777" w:rsidR="00F30ED9" w:rsidRPr="006F7D2D" w:rsidRDefault="00F30ED9" w:rsidP="00F30ED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 w:hint="eastAsia"/>
          <w:sz w:val="18"/>
          <w:szCs w:val="18"/>
        </w:rPr>
        <w:t>(</w:t>
      </w:r>
      <w:r w:rsidRPr="006F7D2D">
        <w:rPr>
          <w:rFonts w:ascii="Times New Roman" w:eastAsia="宋体" w:hAnsi="Times New Roman" w:cs="Times New Roman"/>
          <w:sz w:val="18"/>
          <w:szCs w:val="18"/>
        </w:rPr>
        <w:t>1) Raw reads: Count the raw sequence data, with four rows in a unit, and count the number of sequencing sequences in each file.</w:t>
      </w:r>
    </w:p>
    <w:p w14:paraId="08FCE038" w14:textId="77777777" w:rsidR="00F30ED9" w:rsidRPr="006F7D2D" w:rsidRDefault="00F30ED9" w:rsidP="00F30ED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/>
          <w:sz w:val="18"/>
          <w:szCs w:val="18"/>
        </w:rPr>
        <w:t>(2) Clean reads: The calculation method is the same as Raw Reads, except that the statistical data is the filtered sequencing data. Subsequent biological information analysis is based on Clean reads.</w:t>
      </w:r>
    </w:p>
    <w:p w14:paraId="68327A11" w14:textId="77777777" w:rsidR="00F30ED9" w:rsidRPr="006F7D2D" w:rsidRDefault="00F30ED9" w:rsidP="00F30ED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/>
          <w:sz w:val="18"/>
          <w:szCs w:val="18"/>
        </w:rPr>
        <w:t>(3) Clean bases: Multiply the number of sequencing sequences by the length of the sequencing sequence and convert it to G as the unit.</w:t>
      </w:r>
    </w:p>
    <w:p w14:paraId="7381C114" w14:textId="77777777" w:rsidR="00F30ED9" w:rsidRPr="006F7D2D" w:rsidRDefault="00F30ED9" w:rsidP="00F30ED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/>
          <w:sz w:val="18"/>
          <w:szCs w:val="18"/>
        </w:rPr>
        <w:t>(4) Error rate: average base sequencing error rate.</w:t>
      </w:r>
    </w:p>
    <w:p w14:paraId="53D9137A" w14:textId="77777777" w:rsidR="00F30ED9" w:rsidRPr="006F7D2D" w:rsidRDefault="00F30ED9" w:rsidP="00F30ED9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/>
          <w:sz w:val="18"/>
          <w:szCs w:val="18"/>
        </w:rPr>
        <w:t>(5) Q20, Q30: Calculate the percentages of bases with Phred values greater than 20 and 30 to the total bases respectively.</w:t>
      </w:r>
    </w:p>
    <w:p w14:paraId="151366FA" w14:textId="1877464B" w:rsidR="00CA7B03" w:rsidRPr="000B73BB" w:rsidRDefault="00F30ED9" w:rsidP="000B73BB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6F7D2D">
        <w:rPr>
          <w:rFonts w:ascii="Times New Roman" w:eastAsia="宋体" w:hAnsi="Times New Roman" w:cs="Times New Roman"/>
          <w:sz w:val="18"/>
          <w:szCs w:val="18"/>
        </w:rPr>
        <w:t>(6) GC content: the percentage of the total number of bases G and C to the total number of bases.</w:t>
      </w:r>
    </w:p>
    <w:sectPr w:rsidR="00CA7B03" w:rsidRPr="000B7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3DA72" w14:textId="77777777" w:rsidR="004D58F2" w:rsidRDefault="004D58F2" w:rsidP="00F30ED9">
      <w:r>
        <w:separator/>
      </w:r>
    </w:p>
  </w:endnote>
  <w:endnote w:type="continuationSeparator" w:id="0">
    <w:p w14:paraId="2347A856" w14:textId="77777777" w:rsidR="004D58F2" w:rsidRDefault="004D58F2" w:rsidP="00F30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8AE7B" w14:textId="77777777" w:rsidR="004D58F2" w:rsidRDefault="004D58F2" w:rsidP="00F30ED9">
      <w:r>
        <w:separator/>
      </w:r>
    </w:p>
  </w:footnote>
  <w:footnote w:type="continuationSeparator" w:id="0">
    <w:p w14:paraId="47D486FE" w14:textId="77777777" w:rsidR="004D58F2" w:rsidRDefault="004D58F2" w:rsidP="00F30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FB"/>
    <w:rsid w:val="00023EE1"/>
    <w:rsid w:val="000A4D27"/>
    <w:rsid w:val="000B73BB"/>
    <w:rsid w:val="000F7EFB"/>
    <w:rsid w:val="001042F1"/>
    <w:rsid w:val="00151920"/>
    <w:rsid w:val="001B5AF8"/>
    <w:rsid w:val="001D7FF7"/>
    <w:rsid w:val="002226DD"/>
    <w:rsid w:val="0023260E"/>
    <w:rsid w:val="002531A7"/>
    <w:rsid w:val="0026514C"/>
    <w:rsid w:val="002923A4"/>
    <w:rsid w:val="002C3D61"/>
    <w:rsid w:val="002E4CEE"/>
    <w:rsid w:val="002E57D8"/>
    <w:rsid w:val="002F1832"/>
    <w:rsid w:val="002F6C88"/>
    <w:rsid w:val="00340131"/>
    <w:rsid w:val="00350E88"/>
    <w:rsid w:val="003A6102"/>
    <w:rsid w:val="003E7345"/>
    <w:rsid w:val="004133B4"/>
    <w:rsid w:val="00467F90"/>
    <w:rsid w:val="004A2F16"/>
    <w:rsid w:val="004A3CB4"/>
    <w:rsid w:val="004B3B5F"/>
    <w:rsid w:val="004D58F2"/>
    <w:rsid w:val="004E6D9A"/>
    <w:rsid w:val="005000FE"/>
    <w:rsid w:val="00561C4D"/>
    <w:rsid w:val="005C7F88"/>
    <w:rsid w:val="00632AF5"/>
    <w:rsid w:val="006371DE"/>
    <w:rsid w:val="006B1535"/>
    <w:rsid w:val="006F7D2D"/>
    <w:rsid w:val="00720A92"/>
    <w:rsid w:val="00721572"/>
    <w:rsid w:val="007405CA"/>
    <w:rsid w:val="007C0D1E"/>
    <w:rsid w:val="008553F5"/>
    <w:rsid w:val="00980B32"/>
    <w:rsid w:val="00997DD9"/>
    <w:rsid w:val="009E0671"/>
    <w:rsid w:val="00A34B20"/>
    <w:rsid w:val="00A34D58"/>
    <w:rsid w:val="00AD38A7"/>
    <w:rsid w:val="00AF4D97"/>
    <w:rsid w:val="00B722F5"/>
    <w:rsid w:val="00B859A2"/>
    <w:rsid w:val="00BF34F3"/>
    <w:rsid w:val="00CA26E2"/>
    <w:rsid w:val="00CA7B03"/>
    <w:rsid w:val="00D17A42"/>
    <w:rsid w:val="00DB444A"/>
    <w:rsid w:val="00DE5FF9"/>
    <w:rsid w:val="00E02222"/>
    <w:rsid w:val="00ED1AD1"/>
    <w:rsid w:val="00ED3E2F"/>
    <w:rsid w:val="00EE4CE1"/>
    <w:rsid w:val="00EF3143"/>
    <w:rsid w:val="00F105EA"/>
    <w:rsid w:val="00F30ED9"/>
    <w:rsid w:val="00F914A3"/>
    <w:rsid w:val="00FD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334396"/>
  <w14:defaultImageDpi w14:val="32767"/>
  <w15:chartTrackingRefBased/>
  <w15:docId w15:val="{D489D888-2AE1-4118-96AA-216B8997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ED9"/>
    <w:rPr>
      <w:sz w:val="18"/>
      <w:szCs w:val="18"/>
    </w:rPr>
  </w:style>
  <w:style w:type="table" w:styleId="a7">
    <w:name w:val="Table Grid"/>
    <w:basedOn w:val="a1"/>
    <w:uiPriority w:val="39"/>
    <w:rsid w:val="00F3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娟 叶</dc:creator>
  <cp:keywords/>
  <dc:description/>
  <cp:lastModifiedBy>利娟 叶</cp:lastModifiedBy>
  <cp:revision>40</cp:revision>
  <dcterms:created xsi:type="dcterms:W3CDTF">2021-11-18T12:53:00Z</dcterms:created>
  <dcterms:modified xsi:type="dcterms:W3CDTF">2022-03-06T01:36:00Z</dcterms:modified>
</cp:coreProperties>
</file>